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4C20F" w14:textId="4FFCC233" w:rsidR="00AC635E" w:rsidRPr="005E292F" w:rsidRDefault="005E292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E292F">
        <w:rPr>
          <w:rFonts w:ascii="Times New Roman" w:hAnsi="Times New Roman" w:cs="Times New Roman"/>
          <w:b/>
          <w:bCs/>
          <w:sz w:val="22"/>
          <w:szCs w:val="22"/>
        </w:rPr>
        <w:t>Table S1: Neuropsychological test performance – descriptive statistic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4"/>
        <w:gridCol w:w="1215"/>
        <w:gridCol w:w="1518"/>
        <w:gridCol w:w="1474"/>
        <w:gridCol w:w="1886"/>
        <w:gridCol w:w="1886"/>
      </w:tblGrid>
      <w:tr w:rsidR="005E292F" w:rsidRPr="005E292F" w14:paraId="45250074" w14:textId="77777777" w:rsidTr="00191A15">
        <w:tc>
          <w:tcPr>
            <w:tcW w:w="588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8DEC812" w14:textId="77777777" w:rsidR="00AC635E" w:rsidRPr="0013378E" w:rsidRDefault="00000000" w:rsidP="009F0566">
            <w:pPr>
              <w:spacing w:before="15" w:after="5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right w:val="none" w:sz="1" w:space="0" w:color="152935"/>
            </w:tcBorders>
            <w:shd w:val="clear" w:color="auto" w:fill="FFFFFF"/>
          </w:tcPr>
          <w:p w14:paraId="55AE27A4" w14:textId="2D06BDE2" w:rsidR="00AC635E" w:rsidRPr="0013378E" w:rsidRDefault="005E292F" w:rsidP="009F0566">
            <w:pPr>
              <w:spacing w:before="15" w:after="5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153394E6" w14:textId="77777777" w:rsidR="00AC635E" w:rsidRPr="0013378E" w:rsidRDefault="00000000" w:rsidP="009F0566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76E3F89E" w14:textId="00568B76" w:rsidR="00AC635E" w:rsidRPr="0013378E" w:rsidRDefault="00000000" w:rsidP="009F0566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t</w:t>
            </w:r>
            <w:r w:rsidR="009F0566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 xml:space="preserve">andard </w:t>
            </w: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2086" w:type="pct"/>
            <w:gridSpan w:val="2"/>
            <w:tcBorders>
              <w:top w:val="single" w:sz="4" w:space="0" w:color="auto"/>
              <w:left w:val="single" w:sz="1" w:space="0" w:color="E0E0E0"/>
              <w:bottom w:val="none" w:sz="1" w:space="0" w:color="AEAEAE"/>
            </w:tcBorders>
            <w:shd w:val="clear" w:color="auto" w:fill="FFFFFF"/>
            <w:vAlign w:val="bottom"/>
          </w:tcPr>
          <w:p w14:paraId="22C5C707" w14:textId="77777777" w:rsidR="00AC635E" w:rsidRPr="0013378E" w:rsidRDefault="00000000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8E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5E292F" w:rsidRPr="005E292F" w14:paraId="6B2B397F" w14:textId="77777777" w:rsidTr="00191A15">
        <w:tc>
          <w:tcPr>
            <w:tcW w:w="588" w:type="pct"/>
            <w:vMerge/>
            <w:tcBorders>
              <w:top w:val="none" w:sz="1" w:space="0" w:color="152935"/>
              <w:bottom w:val="single" w:sz="2" w:space="0" w:color="152935"/>
            </w:tcBorders>
          </w:tcPr>
          <w:p w14:paraId="378F2F3E" w14:textId="77777777" w:rsidR="00AC635E" w:rsidRPr="005E292F" w:rsidRDefault="00AC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vMerge/>
            <w:tcBorders>
              <w:top w:val="none" w:sz="1" w:space="0" w:color="152935"/>
              <w:bottom w:val="single" w:sz="2" w:space="0" w:color="152935"/>
              <w:right w:val="none" w:sz="1" w:space="0" w:color="152935"/>
            </w:tcBorders>
          </w:tcPr>
          <w:p w14:paraId="0B1433D8" w14:textId="77777777" w:rsidR="00AC635E" w:rsidRPr="005E292F" w:rsidRDefault="00AC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pct"/>
            <w:vMerge/>
            <w:tcBorders>
              <w:top w:val="none" w:sz="1" w:space="0" w:color="152935"/>
              <w:left w:val="none" w:sz="1" w:space="0" w:color="152935"/>
              <w:bottom w:val="single" w:sz="2" w:space="0" w:color="152935"/>
              <w:right w:val="single" w:sz="1" w:space="0" w:color="E0E0E0"/>
            </w:tcBorders>
          </w:tcPr>
          <w:p w14:paraId="2115A28A" w14:textId="77777777" w:rsidR="00AC635E" w:rsidRPr="005E292F" w:rsidRDefault="00AC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pct"/>
            <w:vMerge/>
            <w:tcBorders>
              <w:top w:val="none" w:sz="1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</w:tcPr>
          <w:p w14:paraId="56093D08" w14:textId="77777777" w:rsidR="00AC635E" w:rsidRPr="005E292F" w:rsidRDefault="00AC6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3" w:type="pct"/>
            <w:tcBorders>
              <w:top w:val="none" w:sz="1" w:space="0" w:color="AEAEAE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B773EE3" w14:textId="77777777" w:rsidR="00AC635E" w:rsidRPr="005E292F" w:rsidRDefault="00000000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Lower Bound</w:t>
            </w:r>
          </w:p>
        </w:tc>
        <w:tc>
          <w:tcPr>
            <w:tcW w:w="1043" w:type="pct"/>
            <w:tcBorders>
              <w:top w:val="none" w:sz="1" w:space="0" w:color="AEAEAE"/>
              <w:left w:val="single" w:sz="1" w:space="0" w:color="E0E0E0"/>
              <w:bottom w:val="single" w:sz="2" w:space="0" w:color="152935"/>
            </w:tcBorders>
            <w:shd w:val="clear" w:color="auto" w:fill="FFFFFF"/>
            <w:vAlign w:val="bottom"/>
          </w:tcPr>
          <w:p w14:paraId="68B46247" w14:textId="77777777" w:rsidR="00AC635E" w:rsidRPr="005E292F" w:rsidRDefault="00000000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Upper Bound</w:t>
            </w:r>
          </w:p>
        </w:tc>
      </w:tr>
      <w:tr w:rsidR="005E292F" w:rsidRPr="005E292F" w14:paraId="2F6E7DC6" w14:textId="77777777" w:rsidTr="00191A15">
        <w:tc>
          <w:tcPr>
            <w:tcW w:w="588" w:type="pct"/>
            <w:vMerge w:val="restart"/>
            <w:tcBorders>
              <w:top w:val="single" w:sz="2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7449B911" w14:textId="05D21B5B" w:rsidR="00AC635E" w:rsidRPr="00E04DC5" w:rsidRDefault="005E292F" w:rsidP="005E292F">
            <w:pPr>
              <w:spacing w:before="15" w:after="10"/>
              <w:ind w:right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FEP-ASD</w:t>
            </w:r>
          </w:p>
        </w:tc>
        <w:tc>
          <w:tcPr>
            <w:tcW w:w="671" w:type="pct"/>
            <w:tcBorders>
              <w:top w:val="single" w:sz="2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B4DABCC" w14:textId="1D03B9B6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VSP</w:t>
            </w:r>
          </w:p>
        </w:tc>
        <w:tc>
          <w:tcPr>
            <w:tcW w:w="839" w:type="pct"/>
            <w:tcBorders>
              <w:top w:val="single" w:sz="2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DC49D3A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88</w:t>
            </w:r>
          </w:p>
        </w:tc>
        <w:tc>
          <w:tcPr>
            <w:tcW w:w="815" w:type="pct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AD0BE64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5</w:t>
            </w:r>
          </w:p>
        </w:tc>
        <w:tc>
          <w:tcPr>
            <w:tcW w:w="1043" w:type="pct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3524FA24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03</w:t>
            </w:r>
          </w:p>
        </w:tc>
        <w:tc>
          <w:tcPr>
            <w:tcW w:w="1043" w:type="pct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69CFBA3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27</w:t>
            </w:r>
          </w:p>
        </w:tc>
      </w:tr>
      <w:tr w:rsidR="005E292F" w:rsidRPr="005E292F" w14:paraId="4CBCC1A2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3CDBDB70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97E2E9A" w14:textId="619D5ECA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8CEBEC2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75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E78F923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1FA7354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47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0273F86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22</w:t>
            </w:r>
          </w:p>
        </w:tc>
      </w:tr>
      <w:tr w:rsidR="005E292F" w:rsidRPr="005E292F" w14:paraId="2903FF78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005D4869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5AF8E7B" w14:textId="2259CF4E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I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AF9D037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27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2CB5936C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6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CE5602B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552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6A73E0C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02</w:t>
            </w:r>
          </w:p>
        </w:tc>
      </w:tr>
      <w:tr w:rsidR="005E292F" w:rsidRPr="005E292F" w14:paraId="3D2997B3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196C5F69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D94F730" w14:textId="1C416B6C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D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6DBE78C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05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3D4EAA1F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DE12CF3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201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28616E9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210</w:t>
            </w:r>
          </w:p>
        </w:tc>
      </w:tr>
      <w:tr w:rsidR="005E292F" w:rsidRPr="005E292F" w14:paraId="7CAC6138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7FAD8A8F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FA99CAA" w14:textId="5C5E27E9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PS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8EC0464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13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17159FA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0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3495AA02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54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CA7CE90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14</w:t>
            </w:r>
          </w:p>
        </w:tc>
      </w:tr>
      <w:tr w:rsidR="005E292F" w:rsidRPr="005E292F" w14:paraId="1D7A9E12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7C1AABBC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63B3805" w14:textId="18B20532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ATTN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8E0E0DF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93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61FA8AB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3796AA46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47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A0F068A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10</w:t>
            </w:r>
          </w:p>
        </w:tc>
      </w:tr>
      <w:tr w:rsidR="005E292F" w:rsidRPr="005E292F" w14:paraId="78207782" w14:textId="77777777" w:rsidTr="0013378E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040EEC63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B8F4F41" w14:textId="6314CAE4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W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3E060C8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07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1EDAF46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669E95E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622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82AAC4A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93</w:t>
            </w:r>
          </w:p>
        </w:tc>
      </w:tr>
      <w:tr w:rsidR="005E292F" w:rsidRPr="005E292F" w14:paraId="7D43FA52" w14:textId="77777777" w:rsidTr="00191A15">
        <w:tc>
          <w:tcPr>
            <w:tcW w:w="588" w:type="pct"/>
            <w:vMerge/>
            <w:tcBorders>
              <w:top w:val="single" w:sz="1" w:space="0" w:color="152935"/>
              <w:left w:val="none" w:sz="1" w:space="0" w:color="152935"/>
              <w:bottom w:val="single" w:sz="4" w:space="0" w:color="auto"/>
              <w:right w:val="none" w:sz="1" w:space="0" w:color="AEAEAE"/>
            </w:tcBorders>
            <w:shd w:val="clear" w:color="auto" w:fill="auto"/>
          </w:tcPr>
          <w:p w14:paraId="1095B442" w14:textId="77777777" w:rsidR="00AC635E" w:rsidRPr="00E04DC5" w:rsidRDefault="00AC63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5A310F88" w14:textId="13833CBB" w:rsidR="00AC635E" w:rsidRPr="00E04DC5" w:rsidRDefault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ET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272DC028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136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213179A7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8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0214BB36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08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705EBB4A" w14:textId="77777777" w:rsidR="00AC635E" w:rsidRPr="005E292F" w:rsidRDefault="00000000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436</w:t>
            </w:r>
          </w:p>
        </w:tc>
      </w:tr>
      <w:tr w:rsidR="005E292F" w:rsidRPr="005E292F" w14:paraId="042B9C82" w14:textId="77777777" w:rsidTr="00191A15">
        <w:tc>
          <w:tcPr>
            <w:tcW w:w="588" w:type="pct"/>
            <w:vMerge w:val="restart"/>
            <w:tcBorders>
              <w:top w:val="single" w:sz="4" w:space="0" w:color="auto"/>
              <w:bottom w:val="single" w:sz="2" w:space="0" w:color="AEAEAE"/>
              <w:right w:val="none" w:sz="1" w:space="0" w:color="AEAEAE"/>
            </w:tcBorders>
            <w:shd w:val="clear" w:color="auto" w:fill="auto"/>
          </w:tcPr>
          <w:p w14:paraId="33E7170C" w14:textId="5277F365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FEP-O</w:t>
            </w:r>
          </w:p>
        </w:tc>
        <w:tc>
          <w:tcPr>
            <w:tcW w:w="671" w:type="pct"/>
            <w:tcBorders>
              <w:top w:val="single" w:sz="4" w:space="0" w:color="auto"/>
              <w:left w:val="none" w:sz="1" w:space="0" w:color="AEAEAE"/>
              <w:bottom w:val="single" w:sz="2" w:space="0" w:color="AEAEAE"/>
              <w:right w:val="none" w:sz="1" w:space="0" w:color="152935"/>
            </w:tcBorders>
            <w:shd w:val="clear" w:color="auto" w:fill="auto"/>
          </w:tcPr>
          <w:p w14:paraId="436BF98E" w14:textId="1190877C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VSP</w:t>
            </w:r>
          </w:p>
        </w:tc>
        <w:tc>
          <w:tcPr>
            <w:tcW w:w="839" w:type="pct"/>
            <w:tcBorders>
              <w:top w:val="single" w:sz="4" w:space="0" w:color="auto"/>
              <w:left w:val="none" w:sz="1" w:space="0" w:color="152935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2051A06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17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7682F41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5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18DA24E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633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</w:tcBorders>
            <w:shd w:val="clear" w:color="auto" w:fill="auto"/>
          </w:tcPr>
          <w:p w14:paraId="03C6FED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402</w:t>
            </w:r>
          </w:p>
        </w:tc>
      </w:tr>
      <w:tr w:rsidR="005E292F" w:rsidRPr="005E292F" w14:paraId="15A922E6" w14:textId="77777777" w:rsidTr="00191A15">
        <w:tc>
          <w:tcPr>
            <w:tcW w:w="588" w:type="pct"/>
            <w:vMerge/>
            <w:tcBorders>
              <w:top w:val="single" w:sz="2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181FDA41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2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904BDD7" w14:textId="4FF73D00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</w:t>
            </w:r>
          </w:p>
        </w:tc>
        <w:tc>
          <w:tcPr>
            <w:tcW w:w="839" w:type="pct"/>
            <w:tcBorders>
              <w:top w:val="single" w:sz="2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5F3ACD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925</w:t>
            </w:r>
          </w:p>
        </w:tc>
        <w:tc>
          <w:tcPr>
            <w:tcW w:w="815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3B3FE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1043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C0F3B7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323</w:t>
            </w:r>
          </w:p>
        </w:tc>
        <w:tc>
          <w:tcPr>
            <w:tcW w:w="1043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F680C3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28</w:t>
            </w:r>
          </w:p>
        </w:tc>
      </w:tr>
      <w:tr w:rsidR="005E292F" w:rsidRPr="005E292F" w14:paraId="4C72F6C1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14AC9CA3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D01CCD7" w14:textId="2B24848E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I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91C33B8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335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9F8C4A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6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79C237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86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C0950F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810</w:t>
            </w:r>
          </w:p>
        </w:tc>
      </w:tr>
      <w:tr w:rsidR="005E292F" w:rsidRPr="005E292F" w14:paraId="43B0870D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717135B5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F265AAA" w14:textId="566C6095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D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D70F39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197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13EAF4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2CD7A13F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69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751AEE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02</w:t>
            </w:r>
          </w:p>
        </w:tc>
      </w:tr>
      <w:tr w:rsidR="005E292F" w:rsidRPr="005E292F" w14:paraId="5E90F10F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6639C61A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171BF1E" w14:textId="2EACE89C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PS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3BDBC6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01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0F1F22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0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CE4364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42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A03604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94</w:t>
            </w:r>
          </w:p>
        </w:tc>
      </w:tr>
      <w:tr w:rsidR="005E292F" w:rsidRPr="005E292F" w14:paraId="5F082B1F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797CBCEA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1684F80" w14:textId="3C4EB481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ATTN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9BEA9F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995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28AE84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25FDE88D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37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8CF2D4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612</w:t>
            </w:r>
          </w:p>
        </w:tc>
      </w:tr>
      <w:tr w:rsidR="005E292F" w:rsidRPr="005E292F" w14:paraId="7BBC99B5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576B1E8D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37FDC57" w14:textId="7D6194CD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W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B34DCA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693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601035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FE9642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30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7B37C8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78</w:t>
            </w:r>
          </w:p>
        </w:tc>
      </w:tr>
      <w:tr w:rsidR="005E292F" w:rsidRPr="005E292F" w14:paraId="13CE9CC7" w14:textId="77777777" w:rsidTr="00191A15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4" w:space="0" w:color="auto"/>
              <w:right w:val="none" w:sz="1" w:space="0" w:color="AEAEAE"/>
            </w:tcBorders>
            <w:shd w:val="clear" w:color="auto" w:fill="auto"/>
          </w:tcPr>
          <w:p w14:paraId="0D61B915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790605B6" w14:textId="5DEC5998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ET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771601F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62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22563B7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8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6134433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93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2D042A1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10</w:t>
            </w:r>
          </w:p>
        </w:tc>
      </w:tr>
      <w:tr w:rsidR="005E292F" w:rsidRPr="005E292F" w14:paraId="71319681" w14:textId="77777777" w:rsidTr="00191A15">
        <w:tc>
          <w:tcPr>
            <w:tcW w:w="588" w:type="pct"/>
            <w:vMerge w:val="restart"/>
            <w:tcBorders>
              <w:top w:val="single" w:sz="4" w:space="0" w:color="auto"/>
              <w:bottom w:val="single" w:sz="2" w:space="0" w:color="AEAEAE"/>
              <w:right w:val="none" w:sz="1" w:space="0" w:color="AEAEAE"/>
            </w:tcBorders>
            <w:shd w:val="clear" w:color="auto" w:fill="auto"/>
          </w:tcPr>
          <w:p w14:paraId="78614685" w14:textId="5BCAAE8C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ASD</w:t>
            </w:r>
          </w:p>
        </w:tc>
        <w:tc>
          <w:tcPr>
            <w:tcW w:w="671" w:type="pct"/>
            <w:tcBorders>
              <w:top w:val="single" w:sz="4" w:space="0" w:color="auto"/>
              <w:left w:val="none" w:sz="1" w:space="0" w:color="AEAEAE"/>
              <w:bottom w:val="single" w:sz="2" w:space="0" w:color="AEAEAE"/>
              <w:right w:val="none" w:sz="1" w:space="0" w:color="152935"/>
            </w:tcBorders>
            <w:shd w:val="clear" w:color="auto" w:fill="auto"/>
          </w:tcPr>
          <w:p w14:paraId="46DB606A" w14:textId="23932BCD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VSP</w:t>
            </w:r>
          </w:p>
        </w:tc>
        <w:tc>
          <w:tcPr>
            <w:tcW w:w="839" w:type="pct"/>
            <w:tcBorders>
              <w:top w:val="single" w:sz="4" w:space="0" w:color="auto"/>
              <w:left w:val="none" w:sz="1" w:space="0" w:color="152935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690EA55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69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71E9C47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5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auto"/>
          </w:tcPr>
          <w:p w14:paraId="3023A6A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46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2" w:space="0" w:color="AEAEAE"/>
            </w:tcBorders>
            <w:shd w:val="clear" w:color="auto" w:fill="auto"/>
          </w:tcPr>
          <w:p w14:paraId="62BC69B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1.184</w:t>
            </w:r>
          </w:p>
        </w:tc>
      </w:tr>
      <w:tr w:rsidR="005E292F" w:rsidRPr="005E292F" w14:paraId="6EEDBDFD" w14:textId="77777777" w:rsidTr="00191A15">
        <w:tc>
          <w:tcPr>
            <w:tcW w:w="588" w:type="pct"/>
            <w:vMerge/>
            <w:tcBorders>
              <w:top w:val="single" w:sz="2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1667D611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2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88BFFC0" w14:textId="18C85F8F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</w:t>
            </w:r>
          </w:p>
        </w:tc>
        <w:tc>
          <w:tcPr>
            <w:tcW w:w="839" w:type="pct"/>
            <w:tcBorders>
              <w:top w:val="single" w:sz="2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DDF3DB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51</w:t>
            </w:r>
          </w:p>
        </w:tc>
        <w:tc>
          <w:tcPr>
            <w:tcW w:w="815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84F94F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1043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0116D8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146</w:t>
            </w:r>
          </w:p>
        </w:tc>
        <w:tc>
          <w:tcPr>
            <w:tcW w:w="1043" w:type="pct"/>
            <w:tcBorders>
              <w:top w:val="single" w:sz="2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77A4235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648</w:t>
            </w:r>
          </w:p>
        </w:tc>
      </w:tr>
      <w:tr w:rsidR="005E292F" w:rsidRPr="005E292F" w14:paraId="7E197FA8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319E8208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8EF2EC5" w14:textId="5025E9FF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I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AE2087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C6ABED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6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3627948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48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779936D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67</w:t>
            </w:r>
          </w:p>
        </w:tc>
      </w:tr>
      <w:tr w:rsidR="005E292F" w:rsidRPr="005E292F" w14:paraId="2DA541C9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33433FAD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5EE9C33" w14:textId="532DF6FB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D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DEB2DE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58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24C43BD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22CFA78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5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35B38F8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437</w:t>
            </w:r>
          </w:p>
        </w:tc>
      </w:tr>
      <w:tr w:rsidR="005E292F" w:rsidRPr="005E292F" w14:paraId="0A00BADA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37D97EA2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DDBD2B0" w14:textId="4589CD45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PS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52E688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56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06BEA0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0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6FE5EE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77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78C3CA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60</w:t>
            </w:r>
          </w:p>
        </w:tc>
      </w:tr>
      <w:tr w:rsidR="005E292F" w:rsidRPr="005E292F" w14:paraId="0A1294A1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590CF64A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1515E74" w14:textId="2B0DA90D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ATTN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9A185B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453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493CE2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0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55917C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83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5F2AE3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70</w:t>
            </w:r>
          </w:p>
        </w:tc>
      </w:tr>
      <w:tr w:rsidR="005E292F" w:rsidRPr="005E292F" w14:paraId="64E4778F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auto"/>
          </w:tcPr>
          <w:p w14:paraId="05DCA8C0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7D42936E" w14:textId="1A8BA708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W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E1EE05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613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19058E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0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9B012F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22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12D3DD7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2</w:t>
            </w:r>
          </w:p>
        </w:tc>
      </w:tr>
      <w:tr w:rsidR="005E292F" w:rsidRPr="005E292F" w14:paraId="65ADC816" w14:textId="77777777" w:rsidTr="00191A15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4" w:space="0" w:color="auto"/>
              <w:right w:val="none" w:sz="1" w:space="0" w:color="AEAEAE"/>
            </w:tcBorders>
            <w:shd w:val="clear" w:color="auto" w:fill="auto"/>
          </w:tcPr>
          <w:p w14:paraId="2BCB902A" w14:textId="77777777" w:rsidR="005E292F" w:rsidRPr="00E04DC5" w:rsidRDefault="005E292F" w:rsidP="005E29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3B6669EF" w14:textId="0DE923FD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ET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62FAC50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647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496550C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83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auto"/>
          </w:tcPr>
          <w:p w14:paraId="4ED95EE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1.219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4" w:space="0" w:color="auto"/>
              <w:right w:val="none" w:sz="1" w:space="0" w:color="152935"/>
            </w:tcBorders>
            <w:shd w:val="clear" w:color="auto" w:fill="auto"/>
          </w:tcPr>
          <w:p w14:paraId="04199D2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75</w:t>
            </w:r>
          </w:p>
        </w:tc>
      </w:tr>
      <w:tr w:rsidR="005E292F" w:rsidRPr="005E292F" w14:paraId="5B7739DE" w14:textId="77777777" w:rsidTr="00191A15">
        <w:tc>
          <w:tcPr>
            <w:tcW w:w="588" w:type="pct"/>
            <w:vMerge w:val="restart"/>
            <w:tcBorders>
              <w:top w:val="single" w:sz="4" w:space="0" w:color="auto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6E1F0AC" w14:textId="3952D243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TD</w:t>
            </w:r>
          </w:p>
        </w:tc>
        <w:tc>
          <w:tcPr>
            <w:tcW w:w="671" w:type="pct"/>
            <w:tcBorders>
              <w:top w:val="single" w:sz="4" w:space="0" w:color="auto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4DAD9EA" w14:textId="5A065DFC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VSP</w:t>
            </w:r>
          </w:p>
        </w:tc>
        <w:tc>
          <w:tcPr>
            <w:tcW w:w="839" w:type="pct"/>
            <w:tcBorders>
              <w:top w:val="single" w:sz="4" w:space="0" w:color="auto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AE6C14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3.886e-16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191570D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9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FC53F2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89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1" w:space="0" w:color="E0E0E0"/>
              <w:bottom w:val="single" w:sz="1" w:space="0" w:color="AEAEAE"/>
            </w:tcBorders>
            <w:shd w:val="clear" w:color="auto" w:fill="auto"/>
          </w:tcPr>
          <w:p w14:paraId="1D1576B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89</w:t>
            </w:r>
          </w:p>
        </w:tc>
      </w:tr>
      <w:tr w:rsidR="005E292F" w:rsidRPr="005E292F" w14:paraId="22F4B587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07F3E420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283575F" w14:textId="44CDD1A1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3BBB6B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35E920F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88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E1606D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78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0E1050B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83</w:t>
            </w:r>
          </w:p>
        </w:tc>
      </w:tr>
      <w:tr w:rsidR="005E292F" w:rsidRPr="005E292F" w14:paraId="265744CA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20E4AEFF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001A33E6" w14:textId="5A9349D1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I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845A81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34D5FC7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49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A60481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02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AB9D618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03</w:t>
            </w:r>
          </w:p>
        </w:tc>
      </w:tr>
      <w:tr w:rsidR="005E292F" w:rsidRPr="005E292F" w14:paraId="46BC82BE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7CF6CCB3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2317EEA2" w14:textId="5EA78CC1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DR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82A7D36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11281F2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7E0FE804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474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4344F01E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475</w:t>
            </w:r>
          </w:p>
        </w:tc>
      </w:tr>
      <w:tr w:rsidR="005E292F" w:rsidRPr="005E292F" w14:paraId="0433AE11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48F096AE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50D15B04" w14:textId="28871125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PS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0A9D7F1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720AE7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1BD26F77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98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730AE658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400</w:t>
            </w:r>
          </w:p>
        </w:tc>
      </w:tr>
      <w:tr w:rsidR="005E292F" w:rsidRPr="005E292F" w14:paraId="450070C0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4DA96B76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778C6AED" w14:textId="6249DDC0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ATTN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0EEF6DD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A81645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181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60F402B9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366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0C19633A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367</w:t>
            </w:r>
          </w:p>
        </w:tc>
      </w:tr>
      <w:tr w:rsidR="005E292F" w:rsidRPr="005E292F" w14:paraId="4B8C0D21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3CF256EF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37FDD8DB" w14:textId="42F7617F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WM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20750EB8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45C2756C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91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auto"/>
          </w:tcPr>
          <w:p w14:paraId="501F7C23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91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auto"/>
          </w:tcPr>
          <w:p w14:paraId="62EA24A1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86</w:t>
            </w:r>
          </w:p>
        </w:tc>
      </w:tr>
      <w:tr w:rsidR="005E292F" w:rsidRPr="005E292F" w14:paraId="31DE7787" w14:textId="77777777" w:rsidTr="0013378E">
        <w:tc>
          <w:tcPr>
            <w:tcW w:w="588" w:type="pct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auto"/>
          </w:tcPr>
          <w:p w14:paraId="56E08041" w14:textId="77777777" w:rsidR="005E292F" w:rsidRPr="005E292F" w:rsidRDefault="005E292F" w:rsidP="005E292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7DA53293" w14:textId="44CEE7F8" w:rsidR="005E292F" w:rsidRPr="00E04DC5" w:rsidRDefault="005E292F" w:rsidP="005E292F">
            <w:pPr>
              <w:spacing w:before="15" w:after="10"/>
              <w:ind w:left="30" w:right="40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04DC5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RMET</w:t>
            </w:r>
          </w:p>
        </w:tc>
        <w:tc>
          <w:tcPr>
            <w:tcW w:w="839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45921FFF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1.110e-16</w:t>
            </w:r>
          </w:p>
        </w:tc>
        <w:tc>
          <w:tcPr>
            <w:tcW w:w="81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11E25760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271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auto"/>
          </w:tcPr>
          <w:p w14:paraId="333EBA45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-.548</w:t>
            </w:r>
          </w:p>
        </w:tc>
        <w:tc>
          <w:tcPr>
            <w:tcW w:w="104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auto"/>
          </w:tcPr>
          <w:p w14:paraId="087CABFB" w14:textId="77777777" w:rsidR="005E292F" w:rsidRPr="005E292F" w:rsidRDefault="005E292F" w:rsidP="005E292F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E292F">
              <w:rPr>
                <w:rFonts w:ascii="Times New Roman" w:eastAsia="Arial" w:hAnsi="Times New Roman" w:cs="Times New Roman"/>
                <w:sz w:val="22"/>
                <w:szCs w:val="22"/>
              </w:rPr>
              <w:t>.548</w:t>
            </w:r>
          </w:p>
        </w:tc>
      </w:tr>
    </w:tbl>
    <w:p w14:paraId="3E9C4A7D" w14:textId="5D7D31CC" w:rsidR="00EF6DDC" w:rsidRDefault="00C4753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ote: </w:t>
      </w:r>
    </w:p>
    <w:p w14:paraId="4F34D53E" w14:textId="45A6FB45" w:rsidR="00C47533" w:rsidRPr="005E292F" w:rsidRDefault="00C4753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SP=visuospatial processing; RM=recognition memory; IR=immediate recall; DR=delayed recall; PS=processing speed; ATTN=attentional control; WM=working memory; RMET=mentalising</w:t>
      </w:r>
    </w:p>
    <w:sectPr w:rsidR="00C47533" w:rsidRPr="005E292F">
      <w:pgSz w:w="11903" w:h="16833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35E"/>
    <w:rsid w:val="0013378E"/>
    <w:rsid w:val="00140FDE"/>
    <w:rsid w:val="00191A15"/>
    <w:rsid w:val="00225643"/>
    <w:rsid w:val="005E292F"/>
    <w:rsid w:val="009F0566"/>
    <w:rsid w:val="00AC635E"/>
    <w:rsid w:val="00C47533"/>
    <w:rsid w:val="00E04DC5"/>
    <w:rsid w:val="00E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E1A3"/>
  <w15:docId w15:val="{792BFE04-0071-41BE-AF39-664C566C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Melody Mei Yan Chan</cp:lastModifiedBy>
  <cp:revision>7</cp:revision>
  <dcterms:created xsi:type="dcterms:W3CDTF">2025-06-04T12:35:00Z</dcterms:created>
  <dcterms:modified xsi:type="dcterms:W3CDTF">2025-06-2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04T12:38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dc42a4e-9fec-4494-9fb4-d4c22268473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